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cap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. S1:Mutation of prognosis related genes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. S2: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nrichment analysis among cluster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（a）Enrichment analysis between cluster A and cluster B. （b）Enrichment analysis between cluster A and cluster C. （c）Enrichment analysis between cluster B and cluster C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. S3:OS curve of each immune sco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. S4:OS curve of immune cells and immune func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854F87"/>
    <w:rsid w:val="18854F8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08:29:00Z</dcterms:created>
  <dc:creator>道不尽的心酸</dc:creator>
  <cp:lastModifiedBy>道不尽的心酸</cp:lastModifiedBy>
  <dcterms:modified xsi:type="dcterms:W3CDTF">2022-06-23T08:31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